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200C03" w14:textId="3E2B992F" w:rsidR="00F62680" w:rsidRDefault="00F62680" w:rsidP="00F62680">
      <w:pPr>
        <w:spacing w:line="480" w:lineRule="auto"/>
        <w:jc w:val="both"/>
        <w:rPr>
          <w:rFonts w:ascii="Arial" w:hAnsi="Arial" w:cs="Arial"/>
        </w:rPr>
      </w:pPr>
      <w:r w:rsidRPr="003B5CD8">
        <w:rPr>
          <w:rFonts w:ascii="Arial" w:hAnsi="Arial" w:cs="Arial"/>
          <w:b/>
          <w:bCs/>
        </w:rPr>
        <w:t>Table S3:</w:t>
      </w:r>
      <w:r>
        <w:rPr>
          <w:rFonts w:ascii="Arial" w:hAnsi="Arial" w:cs="Arial"/>
        </w:rPr>
        <w:t xml:space="preserve"> Multiple comparison’s statistical test for all points in Figure 1B.</w:t>
      </w:r>
    </w:p>
    <w:tbl>
      <w:tblPr>
        <w:tblW w:w="1144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392"/>
        <w:gridCol w:w="1150"/>
        <w:gridCol w:w="1951"/>
        <w:gridCol w:w="2044"/>
        <w:gridCol w:w="1124"/>
        <w:gridCol w:w="1991"/>
      </w:tblGrid>
      <w:tr w:rsidR="0084762E" w14:paraId="7748BB70" w14:textId="77777777" w:rsidTr="00F73393">
        <w:tc>
          <w:tcPr>
            <w:tcW w:w="4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A3AF9D" w14:textId="77777777" w:rsidR="0084762E" w:rsidRPr="0084762E" w:rsidRDefault="0084762E">
            <w:pPr>
              <w:rPr>
                <w:rFonts w:ascii="Arial" w:hAnsi="Arial" w:cs="Arial"/>
                <w:b/>
                <w:bCs/>
              </w:rPr>
            </w:pPr>
            <w:r w:rsidRPr="0084762E">
              <w:rPr>
                <w:rFonts w:ascii="Arial" w:hAnsi="Arial" w:cs="Arial"/>
                <w:b/>
                <w:bCs/>
              </w:rPr>
              <w:t>Tukey's multiple comparisons test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94BD2D" w14:textId="77777777" w:rsidR="0084762E" w:rsidRPr="0084762E" w:rsidRDefault="0084762E">
            <w:pPr>
              <w:jc w:val="right"/>
              <w:rPr>
                <w:rFonts w:ascii="Arial" w:hAnsi="Arial" w:cs="Arial"/>
                <w:b/>
                <w:bCs/>
              </w:rPr>
            </w:pPr>
            <w:r w:rsidRPr="0084762E">
              <w:rPr>
                <w:rFonts w:ascii="Arial" w:hAnsi="Arial" w:cs="Arial"/>
                <w:b/>
                <w:bCs/>
              </w:rPr>
              <w:t>Mean diff.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2A4874" w14:textId="77777777" w:rsidR="0084762E" w:rsidRPr="0084762E" w:rsidRDefault="0084762E">
            <w:pPr>
              <w:jc w:val="right"/>
              <w:rPr>
                <w:rFonts w:ascii="Arial" w:hAnsi="Arial" w:cs="Arial"/>
                <w:b/>
                <w:bCs/>
              </w:rPr>
            </w:pPr>
            <w:r w:rsidRPr="0084762E">
              <w:rPr>
                <w:rFonts w:ascii="Arial" w:hAnsi="Arial" w:cs="Arial"/>
                <w:b/>
                <w:bCs/>
              </w:rPr>
              <w:t>95.00% CI of diff.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2A7390" w14:textId="77777777" w:rsidR="0084762E" w:rsidRPr="0084762E" w:rsidRDefault="0084762E">
            <w:pPr>
              <w:jc w:val="right"/>
              <w:rPr>
                <w:rFonts w:ascii="Arial" w:hAnsi="Arial" w:cs="Arial"/>
                <w:b/>
                <w:bCs/>
              </w:rPr>
            </w:pPr>
            <w:r w:rsidRPr="0084762E">
              <w:rPr>
                <w:rFonts w:ascii="Arial" w:hAnsi="Arial" w:cs="Arial"/>
                <w:b/>
                <w:bCs/>
              </w:rPr>
              <w:t>Below threshold?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A04B07" w14:textId="77777777" w:rsidR="0084762E" w:rsidRPr="0084762E" w:rsidRDefault="0084762E">
            <w:pPr>
              <w:jc w:val="right"/>
              <w:rPr>
                <w:rFonts w:ascii="Arial" w:hAnsi="Arial" w:cs="Arial"/>
                <w:b/>
                <w:bCs/>
              </w:rPr>
            </w:pPr>
            <w:r w:rsidRPr="0084762E">
              <w:rPr>
                <w:rFonts w:ascii="Arial" w:hAnsi="Arial" w:cs="Arial"/>
                <w:b/>
                <w:bCs/>
              </w:rPr>
              <w:t>Summary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6B4526" w14:textId="77777777" w:rsidR="0084762E" w:rsidRPr="0084762E" w:rsidRDefault="0084762E">
            <w:pPr>
              <w:jc w:val="right"/>
              <w:rPr>
                <w:rFonts w:ascii="Arial" w:hAnsi="Arial" w:cs="Arial"/>
                <w:b/>
                <w:bCs/>
              </w:rPr>
            </w:pPr>
            <w:r w:rsidRPr="0084762E">
              <w:rPr>
                <w:rFonts w:ascii="Arial" w:hAnsi="Arial" w:cs="Arial"/>
                <w:b/>
                <w:bCs/>
              </w:rPr>
              <w:t>Adjusted P Value</w:t>
            </w:r>
          </w:p>
        </w:tc>
      </w:tr>
      <w:tr w:rsidR="0084762E" w14:paraId="154CD43F" w14:textId="77777777" w:rsidTr="00F73393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4BA276" w14:textId="77777777" w:rsidR="0084762E" w:rsidRPr="0084762E" w:rsidRDefault="0084762E">
            <w:pPr>
              <w:jc w:val="right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A45C90" w14:textId="77777777" w:rsidR="0084762E" w:rsidRPr="0084762E" w:rsidRDefault="0084762E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7FD609" w14:textId="77777777" w:rsidR="0084762E" w:rsidRPr="0084762E" w:rsidRDefault="0084762E">
            <w:pPr>
              <w:jc w:val="righ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42C2F4" w14:textId="77777777" w:rsidR="0084762E" w:rsidRPr="0084762E" w:rsidRDefault="0084762E">
            <w:pPr>
              <w:jc w:val="righ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3DE082" w14:textId="77777777" w:rsidR="0084762E" w:rsidRPr="0084762E" w:rsidRDefault="0084762E">
            <w:pPr>
              <w:jc w:val="righ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DABB36" w14:textId="77777777" w:rsidR="0084762E" w:rsidRPr="0084762E" w:rsidRDefault="0084762E">
            <w:pPr>
              <w:jc w:val="right"/>
              <w:rPr>
                <w:b/>
                <w:bCs/>
                <w:sz w:val="20"/>
                <w:szCs w:val="20"/>
              </w:rPr>
            </w:pPr>
          </w:p>
        </w:tc>
      </w:tr>
      <w:tr w:rsidR="0084762E" w14:paraId="7F0A7768" w14:textId="77777777" w:rsidTr="0084762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772F42" w14:textId="77777777" w:rsidR="0084762E" w:rsidRDefault="0084762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  0:PBS vs. 0:Artificial Saliv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5CBD8F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E0F4D6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7626 to 0.76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1D8011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C71392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46AA92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gt;0.9999</w:t>
            </w:r>
          </w:p>
        </w:tc>
      </w:tr>
      <w:tr w:rsidR="0084762E" w14:paraId="5CC3CE62" w14:textId="77777777" w:rsidTr="0084762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93BEDA" w14:textId="77777777" w:rsidR="0084762E" w:rsidRDefault="0084762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  0:PBS vs. 0:Human Saliv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0D8496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6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A47511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.383 to 0.14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2BC958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D80957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EB1650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120</w:t>
            </w:r>
          </w:p>
        </w:tc>
      </w:tr>
      <w:tr w:rsidR="0084762E" w14:paraId="54E0290B" w14:textId="77777777" w:rsidTr="0084762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D15ED7" w14:textId="77777777" w:rsidR="0084762E" w:rsidRDefault="0084762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  0:PBS vs. 2:PB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3044C2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CA9A78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5626 to 0.96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94DF30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42F600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E4355E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995</w:t>
            </w:r>
          </w:p>
        </w:tc>
      </w:tr>
      <w:tr w:rsidR="0084762E" w14:paraId="6E74AB4F" w14:textId="77777777" w:rsidTr="0084762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93794B" w14:textId="77777777" w:rsidR="0084762E" w:rsidRDefault="0084762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  0:PBS vs. 2:Artificial Saliv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A0F41B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44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C1A30D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.206 to 0.3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98EB23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816726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5ED095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991</w:t>
            </w:r>
          </w:p>
        </w:tc>
      </w:tr>
      <w:tr w:rsidR="0084762E" w14:paraId="6A4A5BCD" w14:textId="77777777" w:rsidTr="0084762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DCE4F9" w14:textId="77777777" w:rsidR="0084762E" w:rsidRDefault="0084762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  0:PBS vs. 2:Human Saliv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48CDE5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5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0F8ED4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007 to 2.3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E71D2E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57301A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DD065F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01</w:t>
            </w:r>
          </w:p>
        </w:tc>
      </w:tr>
      <w:tr w:rsidR="0084762E" w14:paraId="5A49FBB8" w14:textId="77777777" w:rsidTr="0084762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B0B9E3" w14:textId="77777777" w:rsidR="0084762E" w:rsidRDefault="0084762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  0:PBS vs. 5:PB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D82151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82F0D4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6026 to 0.92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5DA4AC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83220B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BDC562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gt;0.9999</w:t>
            </w:r>
          </w:p>
        </w:tc>
      </w:tr>
      <w:tr w:rsidR="0084762E" w14:paraId="3A924534" w14:textId="77777777" w:rsidTr="0084762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4AA7BF" w14:textId="77777777" w:rsidR="0084762E" w:rsidRDefault="0084762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  0:PBS vs. 5:Artificial Saliv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12256D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4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3294AC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.179 to 0.34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7E6EAA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6843FB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04ADF4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757</w:t>
            </w:r>
          </w:p>
        </w:tc>
      </w:tr>
      <w:tr w:rsidR="0084762E" w14:paraId="6B3DEED1" w14:textId="77777777" w:rsidTr="0084762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75B462" w14:textId="77777777" w:rsidR="0084762E" w:rsidRDefault="0084762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  0:PBS vs. 5:Human Saliv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95DAEE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FCD9AA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414 to 2.9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373CAE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1FA4AC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FD1C92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01</w:t>
            </w:r>
          </w:p>
        </w:tc>
      </w:tr>
      <w:tr w:rsidR="0084762E" w14:paraId="3C87909A" w14:textId="77777777" w:rsidTr="0084762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FFC9B4" w14:textId="77777777" w:rsidR="0084762E" w:rsidRDefault="0084762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  0:PBS vs. 24:PB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E9C8F3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4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CEBB7C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2160 to 1.3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FB8081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7DA377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F4D477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838</w:t>
            </w:r>
          </w:p>
        </w:tc>
      </w:tr>
      <w:tr w:rsidR="0084762E" w14:paraId="3C29B341" w14:textId="77777777" w:rsidTr="0084762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C346B4" w14:textId="77777777" w:rsidR="0084762E" w:rsidRDefault="0084762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  0:PBS vs. 24:Artificial Saliv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7C2A4D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6FADAF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3726 to 1.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66C0A7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F9BBB5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A2DDF5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428</w:t>
            </w:r>
          </w:p>
        </w:tc>
      </w:tr>
      <w:tr w:rsidR="0084762E" w14:paraId="370FD4BA" w14:textId="77777777" w:rsidTr="0084762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CEA7BF" w14:textId="77777777" w:rsidR="0084762E" w:rsidRDefault="0084762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  0:PBS vs. 24:Human Saliv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0609C6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4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B1E465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644 to 3.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93CD03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2CA929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623ECB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01</w:t>
            </w:r>
          </w:p>
        </w:tc>
      </w:tr>
      <w:tr w:rsidR="0084762E" w14:paraId="5B286AB2" w14:textId="77777777" w:rsidTr="0084762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60BB62" w14:textId="77777777" w:rsidR="0084762E" w:rsidRDefault="0084762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  0:PBS vs. 72:PB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019A50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899E58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05262 to 1.4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8C610C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73E359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E5ACF0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884</w:t>
            </w:r>
          </w:p>
        </w:tc>
      </w:tr>
      <w:tr w:rsidR="0084762E" w14:paraId="02C3259C" w14:textId="77777777" w:rsidTr="0084762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922401" w14:textId="77777777" w:rsidR="0084762E" w:rsidRDefault="0084762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  0:PBS vs. 72:Artificial Saliv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7BFF12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22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F54509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9893 to 0.53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662889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2DE76F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147B18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981</w:t>
            </w:r>
          </w:p>
        </w:tc>
      </w:tr>
      <w:tr w:rsidR="0084762E" w14:paraId="41FDCF44" w14:textId="77777777" w:rsidTr="0084762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8675A4" w14:textId="77777777" w:rsidR="0084762E" w:rsidRDefault="0084762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  0:PBS vs. 72:Human Saliv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5BCF40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6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2A9D58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861 to 3.3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E323AB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DC23C5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5535CD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01</w:t>
            </w:r>
          </w:p>
        </w:tc>
      </w:tr>
      <w:tr w:rsidR="0084762E" w14:paraId="59E3A746" w14:textId="77777777" w:rsidTr="0084762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053CB8" w14:textId="77777777" w:rsidR="0084762E" w:rsidRDefault="0084762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  0:Artificial Saliva vs. 0:Human Saliv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F73098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6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0FF137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.383 to 0.14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A59516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5544A0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365EE7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120</w:t>
            </w:r>
          </w:p>
        </w:tc>
      </w:tr>
      <w:tr w:rsidR="0084762E" w14:paraId="2711C58E" w14:textId="77777777" w:rsidTr="0084762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94FCBA" w14:textId="77777777" w:rsidR="0084762E" w:rsidRDefault="0084762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  0:Artificial Saliva vs. 2:PB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B02C4F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A0AA24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5626 to 0.96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ABFFF2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86AABA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5063D0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995</w:t>
            </w:r>
          </w:p>
        </w:tc>
      </w:tr>
      <w:tr w:rsidR="0084762E" w14:paraId="00511C6D" w14:textId="77777777" w:rsidTr="0084762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D4ABC1" w14:textId="77777777" w:rsidR="0084762E" w:rsidRDefault="0084762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  0:Artificial Saliva vs. 2:Artificial Saliv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CE0B2A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44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8F346F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.206 to 0.3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DB488F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7B85AB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C3C45D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991</w:t>
            </w:r>
          </w:p>
        </w:tc>
      </w:tr>
      <w:tr w:rsidR="0084762E" w14:paraId="49A581C6" w14:textId="77777777" w:rsidTr="0084762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BC1FA5" w14:textId="77777777" w:rsidR="0084762E" w:rsidRDefault="0084762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  0:Artificial Saliva vs. 2:Human Saliv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16D090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5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4C0172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007 to 2.3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E06A27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5517B0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7A7348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01</w:t>
            </w:r>
          </w:p>
        </w:tc>
      </w:tr>
      <w:tr w:rsidR="0084762E" w14:paraId="7047B52F" w14:textId="77777777" w:rsidTr="0084762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7062FE" w14:textId="77777777" w:rsidR="0084762E" w:rsidRDefault="0084762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  0:Artificial Saliva vs. 5:PB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9290DB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CBC84D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6026 to 0.92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CFE1ED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1B2487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552A62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gt;0.9999</w:t>
            </w:r>
          </w:p>
        </w:tc>
      </w:tr>
      <w:tr w:rsidR="0084762E" w14:paraId="3C52616C" w14:textId="77777777" w:rsidTr="0084762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FEC623" w14:textId="77777777" w:rsidR="0084762E" w:rsidRDefault="0084762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  0:Artificial Saliva vs. 5:Artificial Saliv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03DC26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4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215075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.179 to 0.34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186A41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B0F99D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649FC6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757</w:t>
            </w:r>
          </w:p>
        </w:tc>
      </w:tr>
      <w:tr w:rsidR="0084762E" w14:paraId="17CD0C24" w14:textId="77777777" w:rsidTr="0084762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7034B1" w14:textId="77777777" w:rsidR="0084762E" w:rsidRDefault="0084762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  0:Artificial Saliva vs. 5:Human Saliv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A23694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14A229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414 to 2.9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9DC2ED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4BFB9B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002660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01</w:t>
            </w:r>
          </w:p>
        </w:tc>
      </w:tr>
      <w:tr w:rsidR="0084762E" w14:paraId="50BA5CF5" w14:textId="77777777" w:rsidTr="0084762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577DB2" w14:textId="77777777" w:rsidR="0084762E" w:rsidRDefault="0084762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  0:Artificial Saliva vs. 24:PB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7DED7B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4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0C5D07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2160 to 1.3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59AB1C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063BA6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2B070E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838</w:t>
            </w:r>
          </w:p>
        </w:tc>
      </w:tr>
      <w:tr w:rsidR="0084762E" w14:paraId="6EA76EAE" w14:textId="77777777" w:rsidTr="0084762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8CF7AD" w14:textId="77777777" w:rsidR="0084762E" w:rsidRDefault="0084762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  0:Artificial Saliva vs. 24:Artificial Saliv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066510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600003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3726 to 1.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ED4DD5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CF9694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D0A06E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428</w:t>
            </w:r>
          </w:p>
        </w:tc>
      </w:tr>
      <w:tr w:rsidR="0084762E" w14:paraId="441C316F" w14:textId="77777777" w:rsidTr="0084762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4DF76F" w14:textId="77777777" w:rsidR="0084762E" w:rsidRDefault="0084762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  0:Artificial Saliva vs. 24:Human Saliv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1A184B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4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22CD36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644 to 3.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2773E6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960BE2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52A1F5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01</w:t>
            </w:r>
          </w:p>
        </w:tc>
      </w:tr>
      <w:tr w:rsidR="0084762E" w14:paraId="6298D299" w14:textId="77777777" w:rsidTr="0084762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A14BB7" w14:textId="77777777" w:rsidR="0084762E" w:rsidRDefault="0084762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  0:Artificial Saliva vs. 72:PB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E25D89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2B1122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05262 to 1.4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3D2051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0D8A89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886BB5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884</w:t>
            </w:r>
          </w:p>
        </w:tc>
      </w:tr>
      <w:tr w:rsidR="0084762E" w14:paraId="4A6AD007" w14:textId="77777777" w:rsidTr="0084762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D41B3D" w14:textId="77777777" w:rsidR="0084762E" w:rsidRDefault="0084762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  0:Artificial Saliva vs. 72:Artificial Saliv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25BCF7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22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CF2659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9893 to 0.53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FEFD46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473136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37A2BC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981</w:t>
            </w:r>
          </w:p>
        </w:tc>
      </w:tr>
      <w:tr w:rsidR="0084762E" w14:paraId="15817304" w14:textId="77777777" w:rsidTr="0084762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BB6C30" w14:textId="77777777" w:rsidR="0084762E" w:rsidRDefault="0084762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  0:Artificial Saliva vs. 72:Human Saliv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3270DC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6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2098B0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861 to 3.3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8E8004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D1D865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676459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01</w:t>
            </w:r>
          </w:p>
        </w:tc>
      </w:tr>
      <w:tr w:rsidR="0084762E" w14:paraId="1253E9A1" w14:textId="77777777" w:rsidTr="0084762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261B46" w14:textId="77777777" w:rsidR="0084762E" w:rsidRDefault="0084762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  0:Human Saliva vs. 2:PB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F11676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F77206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5738 to 1.5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DE431F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C1C82B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28CD2D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59</w:t>
            </w:r>
          </w:p>
        </w:tc>
      </w:tr>
      <w:tr w:rsidR="0084762E" w14:paraId="321808B5" w14:textId="77777777" w:rsidTr="0084762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367465" w14:textId="77777777" w:rsidR="0084762E" w:rsidRDefault="0084762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  0:Human Saliva vs. 2:Artificial Saliv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1C154B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7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69A679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5860 to 0.93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24740D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851FEB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264454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999</w:t>
            </w:r>
          </w:p>
        </w:tc>
      </w:tr>
      <w:tr w:rsidR="0084762E" w14:paraId="7B574D85" w14:textId="77777777" w:rsidTr="0084762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12D873" w14:textId="77777777" w:rsidR="0084762E" w:rsidRDefault="0084762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  0:Human Saliva vs. 2:Human Saliv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06A5AA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0E6E8F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421 to 2.9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B42AE7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DEE0A4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5CF608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01</w:t>
            </w:r>
          </w:p>
        </w:tc>
      </w:tr>
      <w:tr w:rsidR="0084762E" w14:paraId="7CF1D9F4" w14:textId="77777777" w:rsidTr="0084762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45E57E" w14:textId="77777777" w:rsidR="0084762E" w:rsidRDefault="0084762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  0:Human Saliva vs. 5:PB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820E7C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725A40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738 to 1.5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FD33BA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B61E65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B8C887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411</w:t>
            </w:r>
          </w:p>
        </w:tc>
      </w:tr>
      <w:tr w:rsidR="0084762E" w14:paraId="719D9AA5" w14:textId="77777777" w:rsidTr="0084762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43550F" w14:textId="77777777" w:rsidR="0084762E" w:rsidRDefault="0084762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  0:Human Saliva vs. 5:Artificial Saliv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22FE2F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7E33D4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5593 to 0.96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97354B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E43998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822A4C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994</w:t>
            </w:r>
          </w:p>
        </w:tc>
      </w:tr>
      <w:tr w:rsidR="0084762E" w14:paraId="225094D6" w14:textId="77777777" w:rsidTr="0084762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42A181" w14:textId="77777777" w:rsidR="0084762E" w:rsidRDefault="0084762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  0:Human Saliva vs. 5:Human Saliv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3AAB8E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7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D42A52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034 to 3.5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686D6D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3A95B6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8E39EA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01</w:t>
            </w:r>
          </w:p>
        </w:tc>
      </w:tr>
      <w:tr w:rsidR="0084762E" w14:paraId="22AD45B8" w14:textId="77777777" w:rsidTr="0084762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6A8C85" w14:textId="77777777" w:rsidR="0084762E" w:rsidRDefault="0084762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  0:Human Saliva vs. 24:PB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9D7552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AAD509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040 to 1.9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BB72B2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2BC187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AC079F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03</w:t>
            </w:r>
          </w:p>
        </w:tc>
      </w:tr>
      <w:tr w:rsidR="0084762E" w14:paraId="0DDAB43E" w14:textId="77777777" w:rsidTr="0084762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585DFC" w14:textId="77777777" w:rsidR="0084762E" w:rsidRDefault="0084762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  0:Human Saliva vs. 24:Artificial Saliv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1A8AF4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51769A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474 to 1.7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3FC21E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06E060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DA96DE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25</w:t>
            </w:r>
          </w:p>
        </w:tc>
      </w:tr>
      <w:tr w:rsidR="0084762E" w14:paraId="2912B749" w14:textId="77777777" w:rsidTr="0084762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417017" w14:textId="77777777" w:rsidR="0084762E" w:rsidRDefault="0084762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  0:Human Saliva vs. 24:Human Saliv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75D35B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3A4251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264 to 3.7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0F0BB9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417A11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F4D16A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01</w:t>
            </w:r>
          </w:p>
        </w:tc>
      </w:tr>
      <w:tr w:rsidR="0084762E" w14:paraId="6CB2EC8E" w14:textId="77777777" w:rsidTr="0084762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0E3506" w14:textId="77777777" w:rsidR="0084762E" w:rsidRDefault="0084762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  0:Human Saliva vs. 72:PB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15084A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3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EBC1F1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674 to 2.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7C2A32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6B8C5D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F4C192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01</w:t>
            </w:r>
          </w:p>
        </w:tc>
      </w:tr>
      <w:tr w:rsidR="0084762E" w14:paraId="1F1BC3B4" w14:textId="77777777" w:rsidTr="0084762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2A00CB" w14:textId="77777777" w:rsidR="0084762E" w:rsidRDefault="0084762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  0:Human Saliva vs. 72:Artificial Saliv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6D334E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9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55FCB9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3693 to 1.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CD0053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92560E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FC3221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350</w:t>
            </w:r>
          </w:p>
        </w:tc>
      </w:tr>
      <w:tr w:rsidR="0084762E" w14:paraId="3E23BE1D" w14:textId="77777777" w:rsidTr="0084762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2F8E36" w14:textId="77777777" w:rsidR="0084762E" w:rsidRDefault="0084762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  0:Human Saliva vs. 72:Human Saliv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6F5B79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2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151117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481 to 4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3D7AEA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A161DC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3422B0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01</w:t>
            </w:r>
          </w:p>
        </w:tc>
      </w:tr>
      <w:tr w:rsidR="0084762E" w14:paraId="598E5B48" w14:textId="77777777" w:rsidTr="0084762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4121E4" w14:textId="77777777" w:rsidR="0084762E" w:rsidRDefault="0084762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  2:PBS vs. 2:Artificial Saliv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BE3358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64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C4990D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.406 to 0.1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3058A5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C59260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8D3DF3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713</w:t>
            </w:r>
          </w:p>
        </w:tc>
      </w:tr>
      <w:tr w:rsidR="0084762E" w14:paraId="3AB89F2B" w14:textId="77777777" w:rsidTr="0084762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50C85A" w14:textId="77777777" w:rsidR="0084762E" w:rsidRDefault="0084762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  2:PBS vs. 2:Human Saliv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22ED73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3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FC3CEE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007 to 2.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BA3C5E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AACE0B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AF6B6A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01</w:t>
            </w:r>
          </w:p>
        </w:tc>
      </w:tr>
      <w:tr w:rsidR="0084762E" w14:paraId="04A4D5CA" w14:textId="77777777" w:rsidTr="0084762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BF1068" w14:textId="77777777" w:rsidR="0084762E" w:rsidRDefault="0084762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  2:PBS vs. 5:PB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E5532D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04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B4C6AF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8026 to 0.72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36D92E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3676A0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71CBD1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gt;0.9999</w:t>
            </w:r>
          </w:p>
        </w:tc>
      </w:tr>
      <w:tr w:rsidR="0084762E" w14:paraId="4CC4C917" w14:textId="77777777" w:rsidTr="0084762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AA5716" w14:textId="77777777" w:rsidR="0084762E" w:rsidRDefault="0084762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  2:PBS vs. 5:Artificial Saliv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DBC362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6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E338A7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.379 to 0.14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014566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D00EA7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CF0A24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184</w:t>
            </w:r>
          </w:p>
        </w:tc>
      </w:tr>
      <w:tr w:rsidR="0084762E" w14:paraId="30CCC207" w14:textId="77777777" w:rsidTr="0084762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63522B" w14:textId="77777777" w:rsidR="0084762E" w:rsidRDefault="0084762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  2:PBS vs. 5:Human Saliv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541B27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9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A297B5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14 to 2.7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A2F436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7FA664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1F1DF2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01</w:t>
            </w:r>
          </w:p>
        </w:tc>
      </w:tr>
      <w:tr w:rsidR="0084762E" w14:paraId="05F94A40" w14:textId="77777777" w:rsidTr="0084762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3C5CB6" w14:textId="77777777" w:rsidR="0084762E" w:rsidRDefault="0084762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  2:PBS vs. 24:PB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BD879C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4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084F2D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4160 to 1.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D25395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DD33A1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125951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249</w:t>
            </w:r>
          </w:p>
        </w:tc>
      </w:tr>
      <w:tr w:rsidR="0084762E" w14:paraId="6E39A236" w14:textId="77777777" w:rsidTr="0084762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A23A36" w14:textId="77777777" w:rsidR="0084762E" w:rsidRDefault="0084762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  2:PBS vs. 24:Artificial Saliv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A015F7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77713B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5726 to 0.95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3FCFBB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1116F7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AB005C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997</w:t>
            </w:r>
          </w:p>
        </w:tc>
      </w:tr>
      <w:tr w:rsidR="0084762E" w14:paraId="6FB0C9FA" w14:textId="77777777" w:rsidTr="0084762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10D4D3" w14:textId="77777777" w:rsidR="0084762E" w:rsidRDefault="0084762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  2:PBS vs. 24:Human Saliv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C16904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2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E66113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444 to 2.9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26C63B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8FA558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C6E7A0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01</w:t>
            </w:r>
          </w:p>
        </w:tc>
      </w:tr>
      <w:tr w:rsidR="0084762E" w14:paraId="01E576A5" w14:textId="77777777" w:rsidTr="0084762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416864" w14:textId="77777777" w:rsidR="0084762E" w:rsidRDefault="0084762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  2:PBS vs. 72:PB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4EA5D0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3BDC2C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2526 to 1.2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7A8C5B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674904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68DCA4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915</w:t>
            </w:r>
          </w:p>
        </w:tc>
      </w:tr>
      <w:tr w:rsidR="0084762E" w14:paraId="68B0FEA1" w14:textId="77777777" w:rsidTr="0084762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053D2E" w14:textId="77777777" w:rsidR="0084762E" w:rsidRDefault="0084762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  2:PBS vs. 72:Artificial Saliv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08F21D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42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3D42AA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.189 to 0.33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333E75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F01262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FDE117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479</w:t>
            </w:r>
          </w:p>
        </w:tc>
      </w:tr>
      <w:tr w:rsidR="0084762E" w14:paraId="55AA1E59" w14:textId="77777777" w:rsidTr="0084762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254712" w14:textId="77777777" w:rsidR="0084762E" w:rsidRDefault="0084762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  2:PBS vs. 72:Human Saliv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245C8C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4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FF4CFC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661 to 3.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394F7E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AB567C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21B85A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01</w:t>
            </w:r>
          </w:p>
        </w:tc>
      </w:tr>
      <w:tr w:rsidR="0084762E" w14:paraId="4C29359F" w14:textId="77777777" w:rsidTr="0084762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5B2B5F" w14:textId="77777777" w:rsidR="0084762E" w:rsidRDefault="0084762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  2:Artificial Saliva vs. 2:Human Saliv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9BE30F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62808D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44 to 2.7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EA93B6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319BEF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381277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01</w:t>
            </w:r>
          </w:p>
        </w:tc>
      </w:tr>
      <w:tr w:rsidR="0084762E" w14:paraId="401D577F" w14:textId="77777777" w:rsidTr="0084762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FAFF28" w14:textId="77777777" w:rsidR="0084762E" w:rsidRDefault="0084762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  2:Artificial Saliva vs. 5:PB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1B9F0A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B0FFA0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1593 to 1.3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4B716C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4AFCF8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D7B3E5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452</w:t>
            </w:r>
          </w:p>
        </w:tc>
      </w:tr>
      <w:tr w:rsidR="0084762E" w14:paraId="00783DC6" w14:textId="77777777" w:rsidTr="0084762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B26DFE" w14:textId="77777777" w:rsidR="0084762E" w:rsidRDefault="0084762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  2:Artificial Saliva vs. 5:Artificial Saliv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326E5C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C08507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7360 to 0.78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BC53EE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ECAB01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68FB2A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gt;0.9999</w:t>
            </w:r>
          </w:p>
        </w:tc>
      </w:tr>
      <w:tr w:rsidR="0084762E" w14:paraId="702BB2D1" w14:textId="77777777" w:rsidTr="0084762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E67B4C" w14:textId="77777777" w:rsidR="0084762E" w:rsidRDefault="0084762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  2:Artificial Saliva vs. 5:Human Saliv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14C616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6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00172B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857 to 3.3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858E56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B23830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223A84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01</w:t>
            </w:r>
          </w:p>
        </w:tc>
      </w:tr>
      <w:tr w:rsidR="0084762E" w14:paraId="6B1C0CF6" w14:textId="77777777" w:rsidTr="0084762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77E619" w14:textId="77777777" w:rsidR="0084762E" w:rsidRDefault="0084762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  2:Artificial Saliva vs. 24:PB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C335C2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F223CD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274 to 1.7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543E86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EF665B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369C6F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32</w:t>
            </w:r>
          </w:p>
        </w:tc>
      </w:tr>
      <w:tr w:rsidR="0084762E" w14:paraId="7BD07EAB" w14:textId="77777777" w:rsidTr="0084762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2A33E0" w14:textId="77777777" w:rsidR="0084762E" w:rsidRDefault="0084762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  2:Artificial Saliva vs. 24:Artificial Saliv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14F19E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85FAB0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7071 to 1.5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EF05EE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C36D0E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3B73A6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21</w:t>
            </w:r>
          </w:p>
        </w:tc>
      </w:tr>
      <w:tr w:rsidR="0084762E" w14:paraId="74C628F5" w14:textId="77777777" w:rsidTr="0084762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985E62" w14:textId="77777777" w:rsidR="0084762E" w:rsidRDefault="0084762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  2:Artificial Saliva vs. 24:Human Saliv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699D9B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8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D03280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087 to 3.6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2E479E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7E608C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4AC721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01</w:t>
            </w:r>
          </w:p>
        </w:tc>
      </w:tr>
      <w:tr w:rsidR="0084762E" w14:paraId="68ADC78E" w14:textId="77777777" w:rsidTr="0084762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1E3563" w14:textId="77777777" w:rsidR="0084762E" w:rsidRDefault="0084762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  2:Artificial Saliva vs. 72:PB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F316DE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C11EE3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907 to 1.9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CAB4F2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8C7085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C57888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04</w:t>
            </w:r>
          </w:p>
        </w:tc>
      </w:tr>
      <w:tr w:rsidR="0084762E" w14:paraId="1742BA25" w14:textId="77777777" w:rsidTr="0084762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CD7DBB" w14:textId="77777777" w:rsidR="0084762E" w:rsidRDefault="0084762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  2:Artificial Saliva vs. 72:Artificial Saliv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5D6564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07B446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5460 to 0.97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9BC083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354EAF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187B66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988</w:t>
            </w:r>
          </w:p>
        </w:tc>
      </w:tr>
      <w:tr w:rsidR="0084762E" w14:paraId="11943FC6" w14:textId="77777777" w:rsidTr="0084762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EBD8DB" w14:textId="77777777" w:rsidR="0084762E" w:rsidRDefault="0084762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  2:Artificial Saliva vs. 72:Human Saliv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EB4B55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B5ECCC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304 to 3.8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4A1DC1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64788A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711089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01</w:t>
            </w:r>
          </w:p>
        </w:tc>
      </w:tr>
      <w:tr w:rsidR="0084762E" w14:paraId="3AFA0DAB" w14:textId="77777777" w:rsidTr="0084762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5F46E6" w14:textId="77777777" w:rsidR="0084762E" w:rsidRDefault="0084762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  2:Human Saliva vs. 5:PB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2FD9B3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.4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BF49F9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2.166 to -0.64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8593CD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83D7BF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F87DAC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01</w:t>
            </w:r>
          </w:p>
        </w:tc>
      </w:tr>
      <w:tr w:rsidR="0084762E" w14:paraId="4F60BBC1" w14:textId="77777777" w:rsidTr="0084762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EB3F53" w14:textId="77777777" w:rsidR="0084762E" w:rsidRDefault="0084762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  2:Human Saliva vs. 5:Artificial Saliv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E923B3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.9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0B6DFC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2.743 to -1.2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871BDC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44B36B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A3EA4F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01</w:t>
            </w:r>
          </w:p>
        </w:tc>
      </w:tr>
      <w:tr w:rsidR="0084762E" w14:paraId="26CBCE79" w14:textId="77777777" w:rsidTr="0084762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0FB9E6" w14:textId="77777777" w:rsidR="0084762E" w:rsidRDefault="0084762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  2:Human Saliva vs. 5:Human Saliv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5B7DC6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F5113D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1493 to 1.3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A311D4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EF9C21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45549C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249</w:t>
            </w:r>
          </w:p>
        </w:tc>
      </w:tr>
      <w:tr w:rsidR="0084762E" w14:paraId="18FC1BC7" w14:textId="77777777" w:rsidTr="0084762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BCBDB6" w14:textId="77777777" w:rsidR="0084762E" w:rsidRDefault="0084762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  2:Human Saliva vs. 24:PB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C6F371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760759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.779 to -0.25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04BE3F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03335A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D5F3F0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23</w:t>
            </w:r>
          </w:p>
        </w:tc>
      </w:tr>
      <w:tr w:rsidR="0084762E" w14:paraId="7D981522" w14:textId="77777777" w:rsidTr="0084762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C24FC0" w14:textId="77777777" w:rsidR="0084762E" w:rsidRDefault="0084762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  2:Human Saliva vs. 24:Artificial Saliv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7A43E8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.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8BD5E1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.936 to -0.4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98CDDC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1E68CE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A798A8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03</w:t>
            </w:r>
          </w:p>
        </w:tc>
      </w:tr>
      <w:tr w:rsidR="0084762E" w14:paraId="409F2B70" w14:textId="77777777" w:rsidTr="0084762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6FAAB8" w14:textId="77777777" w:rsidR="0084762E" w:rsidRDefault="0084762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  2:Human Saliva vs. 24:Human Saliv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F527F1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4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0A0CE2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8071 to 1.6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9D2D1E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D8AAC5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1C1D5C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96</w:t>
            </w:r>
          </w:p>
        </w:tc>
      </w:tr>
      <w:tr w:rsidR="0084762E" w14:paraId="687B0DBF" w14:textId="77777777" w:rsidTr="0084762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52396F" w14:textId="77777777" w:rsidR="0084762E" w:rsidRDefault="0084762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  2:Human Saliva vs. 72:PB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7237AF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85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CEFEAD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.616 to -0.09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0D2557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5E4310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3F8916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74</w:t>
            </w:r>
          </w:p>
        </w:tc>
      </w:tr>
      <w:tr w:rsidR="0084762E" w14:paraId="72CC5BEF" w14:textId="77777777" w:rsidTr="0084762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CB42C9" w14:textId="77777777" w:rsidR="0084762E" w:rsidRDefault="0084762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  2:Human Saliva vs. 72:Artificial Saliv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CDF029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.7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83383F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2.553 to -1.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11C38C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8792AC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12AEE6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01</w:t>
            </w:r>
          </w:p>
        </w:tc>
      </w:tr>
      <w:tr w:rsidR="0084762E" w14:paraId="327BAC5E" w14:textId="77777777" w:rsidTr="0084762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EFCA60" w14:textId="77777777" w:rsidR="0084762E" w:rsidRDefault="0084762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  2:Human Saliva vs. 72:Human Saliv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338398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4C12F8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974 to 1.8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808923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19E3C5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43F787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3</w:t>
            </w:r>
          </w:p>
        </w:tc>
      </w:tr>
      <w:tr w:rsidR="0084762E" w14:paraId="5B38CB65" w14:textId="77777777" w:rsidTr="0084762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906013" w14:textId="77777777" w:rsidR="0084762E" w:rsidRDefault="0084762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  5:PBS vs. 5:Artificial Saliv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C28F25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57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FA5AE7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.339 to 0.18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7E2F4C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E97F95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D02C1A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056</w:t>
            </w:r>
          </w:p>
        </w:tc>
      </w:tr>
      <w:tr w:rsidR="0084762E" w14:paraId="370D4BDD" w14:textId="77777777" w:rsidTr="0084762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DFB563" w14:textId="77777777" w:rsidR="0084762E" w:rsidRDefault="0084762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  5:PBS vs. 5:Human Saliv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3E6CAF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DC479E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54 to 2.7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B474A1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EB2479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E30396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01</w:t>
            </w:r>
          </w:p>
        </w:tc>
      </w:tr>
      <w:tr w:rsidR="0084762E" w14:paraId="1237EC92" w14:textId="77777777" w:rsidTr="0084762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2423DF" w14:textId="77777777" w:rsidR="0084762E" w:rsidRDefault="0084762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  5:PBS vs. 24:PB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80D989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8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262719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3760 to 1.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B6CB1E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9AFA10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78328D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504</w:t>
            </w:r>
          </w:p>
        </w:tc>
      </w:tr>
      <w:tr w:rsidR="0084762E" w14:paraId="2FCFD7C6" w14:textId="77777777" w:rsidTr="0084762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7B4A00" w14:textId="77777777" w:rsidR="0084762E" w:rsidRDefault="0084762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  5:PBS vs. 24:Artificial Saliv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D294E0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A63C07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5326 to 0.99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59AC8A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3CF55C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9DB25A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978</w:t>
            </w:r>
          </w:p>
        </w:tc>
      </w:tr>
      <w:tr w:rsidR="0084762E" w14:paraId="2A5B097A" w14:textId="77777777" w:rsidTr="0084762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959FCB" w14:textId="77777777" w:rsidR="0084762E" w:rsidRDefault="0084762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  5:PBS vs. 24:Human Saliv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2018EC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2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68D7F9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484 to 3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3234CF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20E2BC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A7119A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01</w:t>
            </w:r>
          </w:p>
        </w:tc>
      </w:tr>
      <w:tr w:rsidR="0084762E" w14:paraId="43A44CAE" w14:textId="77777777" w:rsidTr="0084762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876092" w14:textId="77777777" w:rsidR="0084762E" w:rsidRDefault="0084762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  5:PBS vs. 72:PB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906CF3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B06AB0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2126 to 1.3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F9C105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6EC9E9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44DB77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747</w:t>
            </w:r>
          </w:p>
        </w:tc>
      </w:tr>
      <w:tr w:rsidR="0084762E" w14:paraId="2D846AC3" w14:textId="77777777" w:rsidTr="0084762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1E90FF" w14:textId="77777777" w:rsidR="0084762E" w:rsidRDefault="0084762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  5:PBS vs. 72:Artificial Saliv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AD3BAF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38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D7997D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.149 to 0.37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284658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1F9A6E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741633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504</w:t>
            </w:r>
          </w:p>
        </w:tc>
      </w:tr>
      <w:tr w:rsidR="0084762E" w14:paraId="67AE211B" w14:textId="77777777" w:rsidTr="0084762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008937" w14:textId="77777777" w:rsidR="0084762E" w:rsidRDefault="0084762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  5:PBS vs. 72:Human Saliv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9CDCAB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4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CA7638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701 to 3.2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2623FB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3EFB4C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3B6569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01</w:t>
            </w:r>
          </w:p>
        </w:tc>
      </w:tr>
      <w:tr w:rsidR="0084762E" w14:paraId="29E307E8" w14:textId="77777777" w:rsidTr="0084762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38F498" w14:textId="77777777" w:rsidR="0084762E" w:rsidRDefault="0084762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  5:Artificial Saliva vs. 5:Human Saliv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0C3D0B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5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8E8FF6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831 to 3.3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35965B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D5C732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47B478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01</w:t>
            </w:r>
          </w:p>
        </w:tc>
      </w:tr>
      <w:tr w:rsidR="0084762E" w14:paraId="17568637" w14:textId="77777777" w:rsidTr="0084762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B31E7C" w14:textId="77777777" w:rsidR="0084762E" w:rsidRDefault="0084762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  5:Artificial Saliva vs. 24:PB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A52E4C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6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EDFCBE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007 to 1.7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05C469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4CE39C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C4AE10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45</w:t>
            </w:r>
          </w:p>
        </w:tc>
      </w:tr>
      <w:tr w:rsidR="0084762E" w14:paraId="515EA51C" w14:textId="77777777" w:rsidTr="0084762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679CC2" w14:textId="77777777" w:rsidR="0084762E" w:rsidRDefault="0084762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  5:Artificial Saliva vs. 24:Artificial Saliv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F5A1D5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4E3CAB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4404 to 1.5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7A7996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9746EF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8917B1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303</w:t>
            </w:r>
          </w:p>
        </w:tc>
      </w:tr>
      <w:tr w:rsidR="0084762E" w14:paraId="64750C0A" w14:textId="77777777" w:rsidTr="0084762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F10BC6" w14:textId="77777777" w:rsidR="0084762E" w:rsidRDefault="0084762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  5:Artificial Saliva vs. 24:Human Saliv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5D7449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8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42E7B1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061 to 3.5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BF3C9A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84CED6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FFE15A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01</w:t>
            </w:r>
          </w:p>
        </w:tc>
      </w:tr>
      <w:tr w:rsidR="0084762E" w14:paraId="229359B4" w14:textId="77777777" w:rsidTr="0084762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5BCD5F" w14:textId="77777777" w:rsidR="0084762E" w:rsidRDefault="0084762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  5:Artificial Saliva vs. 72:PB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E2AB60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D55112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640 to 1.8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941F84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89EE16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7F8161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05</w:t>
            </w:r>
          </w:p>
        </w:tc>
      </w:tr>
      <w:tr w:rsidR="0084762E" w14:paraId="25BB9EC0" w14:textId="77777777" w:rsidTr="0084762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E524B6" w14:textId="77777777" w:rsidR="0084762E" w:rsidRDefault="0084762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  5:Artificial Saliva vs. 72:Artificial Saliv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BE172F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8C4156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5726 to 0.95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B36339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F25986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613F06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997</w:t>
            </w:r>
          </w:p>
        </w:tc>
      </w:tr>
      <w:tr w:rsidR="0084762E" w14:paraId="72A59732" w14:textId="77777777" w:rsidTr="0084762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C5EFDD" w14:textId="77777777" w:rsidR="0084762E" w:rsidRDefault="0084762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  5:Artificial Saliva vs. 72:Human Saliv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8FA909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547725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277 to 3.8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6B74BF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6AA6F8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943AEF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01</w:t>
            </w:r>
          </w:p>
        </w:tc>
      </w:tr>
      <w:tr w:rsidR="0084762E" w14:paraId="5B235FCC" w14:textId="77777777" w:rsidTr="0084762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A65817" w14:textId="77777777" w:rsidR="0084762E" w:rsidRDefault="0084762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  5:Human Saliva vs. 24:PB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8E5F04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.6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E0158A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2.393 to -0.86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A716FD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29C92B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17479F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01</w:t>
            </w:r>
          </w:p>
        </w:tc>
      </w:tr>
      <w:tr w:rsidR="0084762E" w14:paraId="331852B2" w14:textId="77777777" w:rsidTr="0084762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1F086C" w14:textId="77777777" w:rsidR="0084762E" w:rsidRDefault="0084762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  5:Human Saliva vs. 24:Artificial Saliv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9305FA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.7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59337E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2.549 to -1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19435E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3A116A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BAE60E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01</w:t>
            </w:r>
          </w:p>
        </w:tc>
      </w:tr>
      <w:tr w:rsidR="0084762E" w14:paraId="1D741E4B" w14:textId="77777777" w:rsidTr="0084762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294590" w14:textId="77777777" w:rsidR="0084762E" w:rsidRDefault="0084762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  5:Human Saliva vs. 24:Human Saliv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5E896B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CA9B1F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5326 to 0.99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ADD885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581B23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161017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978</w:t>
            </w:r>
          </w:p>
        </w:tc>
      </w:tr>
      <w:tr w:rsidR="0084762E" w14:paraId="69E0D55A" w14:textId="77777777" w:rsidTr="0084762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BAF838" w14:textId="77777777" w:rsidR="0084762E" w:rsidRDefault="0084762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  5:Human Saliva vs. 72:PB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D12F12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.4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079E42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2.229 to -0.7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4EFFD9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BA18AD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516D74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01</w:t>
            </w:r>
          </w:p>
        </w:tc>
      </w:tr>
      <w:tr w:rsidR="0084762E" w14:paraId="12E97B9D" w14:textId="77777777" w:rsidTr="0084762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65D235" w14:textId="77777777" w:rsidR="0084762E" w:rsidRDefault="0084762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  5:Human Saliva vs. 72:Artificial Saliv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3E2666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2.4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540D84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3.166 to -1.6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976176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82C3E8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A28588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01</w:t>
            </w:r>
          </w:p>
        </w:tc>
      </w:tr>
      <w:tr w:rsidR="0084762E" w14:paraId="18482AB9" w14:textId="77777777" w:rsidTr="0084762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37FB45" w14:textId="77777777" w:rsidR="0084762E" w:rsidRDefault="0084762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  5:Human Saliva vs. 72:Human Saliv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AF599C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4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0DA3D1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3160 to 1.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526337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B50A19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51481C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891</w:t>
            </w:r>
          </w:p>
        </w:tc>
      </w:tr>
      <w:tr w:rsidR="0084762E" w14:paraId="40D19C30" w14:textId="77777777" w:rsidTr="0084762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9BB8CD" w14:textId="77777777" w:rsidR="0084762E" w:rsidRDefault="0084762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  24:PBS vs. 24:Artificial Saliv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0D4FCA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15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BABE85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9193 to 0.60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2BA865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E7E762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A47964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gt;0.9999</w:t>
            </w:r>
          </w:p>
        </w:tc>
      </w:tr>
      <w:tr w:rsidR="0084762E" w14:paraId="4F1192D5" w14:textId="77777777" w:rsidTr="0084762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61B362" w14:textId="77777777" w:rsidR="0084762E" w:rsidRDefault="0084762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  24:PBS vs. 24:Human Saliv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2B82A7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8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402884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97 to 2.6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5F46B7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28B080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07E60E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01</w:t>
            </w:r>
          </w:p>
        </w:tc>
      </w:tr>
      <w:tr w:rsidR="0084762E" w14:paraId="3FBDCCC4" w14:textId="77777777" w:rsidTr="0084762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3AD6DC" w14:textId="77777777" w:rsidR="0084762E" w:rsidRDefault="0084762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  24:PBS vs. 72:PB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519BD4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6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D3C8B2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5993 to 0.92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C6FC61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CCD30E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C9AB4F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gt;0.9999</w:t>
            </w:r>
          </w:p>
        </w:tc>
      </w:tr>
      <w:tr w:rsidR="0084762E" w14:paraId="2D49CB93" w14:textId="77777777" w:rsidTr="0084762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655796" w14:textId="77777777" w:rsidR="0084762E" w:rsidRDefault="0084762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  24:PBS vs. 72:Artificial Saliv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DE1446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77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BC81CA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.536 to -0.01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CC23B6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82C439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AEA702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443</w:t>
            </w:r>
          </w:p>
        </w:tc>
      </w:tr>
      <w:tr w:rsidR="0084762E" w14:paraId="59C841B3" w14:textId="77777777" w:rsidTr="0084762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1383B3" w14:textId="77777777" w:rsidR="0084762E" w:rsidRDefault="0084762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  24:PBS vs. 72:Human Saliv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B00D79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018B36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314 to 2.8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46868F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A50407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983F7C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01</w:t>
            </w:r>
          </w:p>
        </w:tc>
      </w:tr>
      <w:tr w:rsidR="0084762E" w14:paraId="068AE202" w14:textId="77777777" w:rsidTr="0084762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8D5F11" w14:textId="77777777" w:rsidR="0084762E" w:rsidRDefault="0084762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  24:Artificial Saliva vs. 24:Human Saliv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8516B9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C5814F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54 to 2.7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FEA630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3A6E42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A4A641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01</w:t>
            </w:r>
          </w:p>
        </w:tc>
      </w:tr>
      <w:tr w:rsidR="0084762E" w14:paraId="7F9C0337" w14:textId="77777777" w:rsidTr="0084762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0D2AC4" w14:textId="77777777" w:rsidR="0084762E" w:rsidRDefault="0084762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  24:Artificial Saliva vs. 72:PB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2E51FC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0BED89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4426 to 1.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A49B6D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EB8BC6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5E096A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578</w:t>
            </w:r>
          </w:p>
        </w:tc>
      </w:tr>
      <w:tr w:rsidR="0084762E" w14:paraId="0094E6B2" w14:textId="77777777" w:rsidTr="0084762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3461C6" w14:textId="77777777" w:rsidR="0084762E" w:rsidRDefault="0084762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  24:Artificial Saliva vs. 72:Artificial Saliv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97A818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6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187F47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.379 to 0.14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D7A979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8D6944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0C152C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184</w:t>
            </w:r>
          </w:p>
        </w:tc>
      </w:tr>
      <w:tr w:rsidR="0084762E" w14:paraId="652A88D5" w14:textId="77777777" w:rsidTr="0084762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62E67F" w14:textId="77777777" w:rsidR="0084762E" w:rsidRDefault="0084762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  24:Artificial Saliva vs. 72:Human Saliv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3179F1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1FF5D5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471 to 2.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26B9B4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AF199E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76731B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01</w:t>
            </w:r>
          </w:p>
        </w:tc>
      </w:tr>
      <w:tr w:rsidR="0084762E" w14:paraId="30A16F67" w14:textId="77777777" w:rsidTr="0084762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D042CD" w14:textId="77777777" w:rsidR="0084762E" w:rsidRDefault="0084762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  24:Human Saliva vs. 72:PB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9F69C4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.6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A9865A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2.459 to -0.93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94182A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6FEB8F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ACA0CC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01</w:t>
            </w:r>
          </w:p>
        </w:tc>
      </w:tr>
      <w:tr w:rsidR="0084762E" w14:paraId="5F8C49A3" w14:textId="77777777" w:rsidTr="0084762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3B8C39" w14:textId="77777777" w:rsidR="0084762E" w:rsidRDefault="0084762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  24:Human Saliva vs. 72:Artificial Saliv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7F3D53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2.6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607217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3.396 to -1.8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05CD80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A9659E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AC2820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01</w:t>
            </w:r>
          </w:p>
        </w:tc>
      </w:tr>
      <w:tr w:rsidR="0084762E" w14:paraId="7BFD9C40" w14:textId="77777777" w:rsidTr="0084762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F1CF47" w14:textId="77777777" w:rsidR="0084762E" w:rsidRDefault="0084762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  24:Human Saliva vs. 72:Human Saliv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A9A133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99E32B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5460 to 0.97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ACA097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99B4FF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C162F2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988</w:t>
            </w:r>
          </w:p>
        </w:tc>
      </w:tr>
      <w:tr w:rsidR="0084762E" w14:paraId="47E22B5D" w14:textId="77777777" w:rsidTr="0084762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60483F" w14:textId="77777777" w:rsidR="0084762E" w:rsidRDefault="0084762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  72:PBS vs. 72:Artificial Saliv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C0829C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93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5F7FD3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.699 to -0.17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B7A3BC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113439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0D28C7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62</w:t>
            </w:r>
          </w:p>
        </w:tc>
      </w:tr>
      <w:tr w:rsidR="0084762E" w14:paraId="45B73A66" w14:textId="77777777" w:rsidTr="00F73393"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A67D27" w14:textId="77777777" w:rsidR="0084762E" w:rsidRDefault="0084762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  72:PBS vs. 72:Human Saliv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1C305C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91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78288B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51 to 2.67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B81E5C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717C4D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BA5762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01</w:t>
            </w:r>
          </w:p>
        </w:tc>
      </w:tr>
      <w:tr w:rsidR="0084762E" w14:paraId="6A886390" w14:textId="77777777" w:rsidTr="00F73393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4825D6" w14:textId="77777777" w:rsidR="0084762E" w:rsidRDefault="0084762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  72:Artificial Saliva vs. 72:Human Saliv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E040DB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8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2501A7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087 to 3.6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BD3352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66877D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6890D0" w14:textId="77777777" w:rsidR="0084762E" w:rsidRDefault="0084762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01</w:t>
            </w:r>
          </w:p>
        </w:tc>
      </w:tr>
    </w:tbl>
    <w:p w14:paraId="3F47E60A" w14:textId="77777777" w:rsidR="00F62680" w:rsidRDefault="00F62680" w:rsidP="008D56B3">
      <w:pPr>
        <w:spacing w:line="480" w:lineRule="auto"/>
        <w:jc w:val="both"/>
        <w:rPr>
          <w:rFonts w:ascii="Arial" w:hAnsi="Arial" w:cs="Arial"/>
        </w:rPr>
      </w:pPr>
    </w:p>
    <w:sectPr w:rsidR="00F62680" w:rsidSect="0008394A"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710C7A8" w14:textId="77777777" w:rsidR="00EB5FB5" w:rsidRDefault="00EB5FB5" w:rsidP="008E47F8">
      <w:r>
        <w:separator/>
      </w:r>
    </w:p>
  </w:endnote>
  <w:endnote w:type="continuationSeparator" w:id="0">
    <w:p w14:paraId="00F1B81E" w14:textId="77777777" w:rsidR="00EB5FB5" w:rsidRDefault="00EB5FB5" w:rsidP="008E47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CDF8B4D" w14:textId="77777777" w:rsidR="00EB5FB5" w:rsidRDefault="00EB5FB5" w:rsidP="008E47F8">
      <w:r>
        <w:separator/>
      </w:r>
    </w:p>
  </w:footnote>
  <w:footnote w:type="continuationSeparator" w:id="0">
    <w:p w14:paraId="4CA36E4F" w14:textId="77777777" w:rsidR="00EB5FB5" w:rsidRDefault="00EB5FB5" w:rsidP="008E47F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D2A7D7A"/>
    <w:multiLevelType w:val="hybridMultilevel"/>
    <w:tmpl w:val="0C94CE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4F26543"/>
    <w:multiLevelType w:val="hybridMultilevel"/>
    <w:tmpl w:val="0C4860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55905823">
    <w:abstractNumId w:val="1"/>
  </w:num>
  <w:num w:numId="2" w16cid:durableId="445238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5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3CC4"/>
    <w:rsid w:val="00060942"/>
    <w:rsid w:val="0008394A"/>
    <w:rsid w:val="000D201A"/>
    <w:rsid w:val="00173020"/>
    <w:rsid w:val="00176EF9"/>
    <w:rsid w:val="001A2C96"/>
    <w:rsid w:val="001A7A1D"/>
    <w:rsid w:val="001D4CA1"/>
    <w:rsid w:val="00254E55"/>
    <w:rsid w:val="002A0558"/>
    <w:rsid w:val="0036636C"/>
    <w:rsid w:val="003678DD"/>
    <w:rsid w:val="00376A79"/>
    <w:rsid w:val="003B5CD8"/>
    <w:rsid w:val="003B6908"/>
    <w:rsid w:val="003E5B24"/>
    <w:rsid w:val="003F78DC"/>
    <w:rsid w:val="00414147"/>
    <w:rsid w:val="00446722"/>
    <w:rsid w:val="004750DA"/>
    <w:rsid w:val="004F6585"/>
    <w:rsid w:val="0056633B"/>
    <w:rsid w:val="005A09D0"/>
    <w:rsid w:val="005A37CD"/>
    <w:rsid w:val="00612216"/>
    <w:rsid w:val="00632756"/>
    <w:rsid w:val="00651E77"/>
    <w:rsid w:val="006D473D"/>
    <w:rsid w:val="006D55AD"/>
    <w:rsid w:val="006D68B7"/>
    <w:rsid w:val="006F142E"/>
    <w:rsid w:val="00730D98"/>
    <w:rsid w:val="00753018"/>
    <w:rsid w:val="00753CC4"/>
    <w:rsid w:val="007742F3"/>
    <w:rsid w:val="007F30B3"/>
    <w:rsid w:val="0082189B"/>
    <w:rsid w:val="0084762E"/>
    <w:rsid w:val="00872175"/>
    <w:rsid w:val="008D56B3"/>
    <w:rsid w:val="008E03E3"/>
    <w:rsid w:val="008E47F8"/>
    <w:rsid w:val="009150F2"/>
    <w:rsid w:val="00920405"/>
    <w:rsid w:val="009D1DD4"/>
    <w:rsid w:val="009E3B3B"/>
    <w:rsid w:val="009E5778"/>
    <w:rsid w:val="00A3634D"/>
    <w:rsid w:val="00A378C3"/>
    <w:rsid w:val="00A43162"/>
    <w:rsid w:val="00A866A8"/>
    <w:rsid w:val="00AB5F4A"/>
    <w:rsid w:val="00B3671B"/>
    <w:rsid w:val="00B418B5"/>
    <w:rsid w:val="00B545D7"/>
    <w:rsid w:val="00BC5D3C"/>
    <w:rsid w:val="00C07F80"/>
    <w:rsid w:val="00C7705B"/>
    <w:rsid w:val="00C94D2C"/>
    <w:rsid w:val="00C97C84"/>
    <w:rsid w:val="00CC728C"/>
    <w:rsid w:val="00D22F15"/>
    <w:rsid w:val="00D3349A"/>
    <w:rsid w:val="00DB5F04"/>
    <w:rsid w:val="00E30521"/>
    <w:rsid w:val="00E72B07"/>
    <w:rsid w:val="00EB5FB5"/>
    <w:rsid w:val="00EC33F0"/>
    <w:rsid w:val="00EE14F4"/>
    <w:rsid w:val="00EE68DE"/>
    <w:rsid w:val="00F32DB4"/>
    <w:rsid w:val="00F62680"/>
    <w:rsid w:val="00F73393"/>
    <w:rsid w:val="00F91F94"/>
    <w:rsid w:val="00F92D72"/>
    <w:rsid w:val="00FB35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FD44B7"/>
  <w15:chartTrackingRefBased/>
  <w15:docId w15:val="{9253D16B-A241-4D06-A648-C5BEEBDC63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09D0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53CC4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53CC4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53CC4"/>
    <w:pPr>
      <w:keepNext/>
      <w:keepLines/>
      <w:spacing w:before="160" w:after="80" w:line="259" w:lineRule="auto"/>
      <w:outlineLvl w:val="2"/>
    </w:pPr>
    <w:rPr>
      <w:rFonts w:ascii="Calibri" w:eastAsiaTheme="majorEastAsia" w:hAnsi="Calibr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53CC4"/>
    <w:pPr>
      <w:keepNext/>
      <w:keepLines/>
      <w:spacing w:before="80" w:after="40" w:line="259" w:lineRule="auto"/>
      <w:outlineLvl w:val="3"/>
    </w:pPr>
    <w:rPr>
      <w:rFonts w:ascii="Calibri" w:eastAsiaTheme="majorEastAsia" w:hAnsi="Calibri" w:cstheme="majorBidi"/>
      <w:i/>
      <w:iCs/>
      <w:color w:val="0F4761" w:themeColor="accent1" w:themeShade="BF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53CC4"/>
    <w:pPr>
      <w:keepNext/>
      <w:keepLines/>
      <w:spacing w:before="80" w:after="40" w:line="259" w:lineRule="auto"/>
      <w:outlineLvl w:val="4"/>
    </w:pPr>
    <w:rPr>
      <w:rFonts w:ascii="Calibri" w:eastAsiaTheme="majorEastAsia" w:hAnsi="Calibri" w:cstheme="majorBidi"/>
      <w:color w:val="0F4761" w:themeColor="accent1" w:themeShade="BF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53CC4"/>
    <w:pPr>
      <w:keepNext/>
      <w:keepLines/>
      <w:spacing w:before="40" w:line="259" w:lineRule="auto"/>
      <w:outlineLvl w:val="5"/>
    </w:pPr>
    <w:rPr>
      <w:rFonts w:ascii="Calibri" w:eastAsiaTheme="majorEastAsia" w:hAnsi="Calibri" w:cstheme="majorBidi"/>
      <w:i/>
      <w:iCs/>
      <w:color w:val="595959" w:themeColor="text1" w:themeTint="A6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53CC4"/>
    <w:pPr>
      <w:keepNext/>
      <w:keepLines/>
      <w:spacing w:before="40" w:line="259" w:lineRule="auto"/>
      <w:outlineLvl w:val="6"/>
    </w:pPr>
    <w:rPr>
      <w:rFonts w:ascii="Calibri" w:eastAsiaTheme="majorEastAsia" w:hAnsi="Calibri" w:cstheme="majorBidi"/>
      <w:color w:val="595959" w:themeColor="text1" w:themeTint="A6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53CC4"/>
    <w:pPr>
      <w:keepNext/>
      <w:keepLines/>
      <w:spacing w:line="259" w:lineRule="auto"/>
      <w:outlineLvl w:val="7"/>
    </w:pPr>
    <w:rPr>
      <w:rFonts w:ascii="Calibri" w:eastAsiaTheme="majorEastAsia" w:hAnsi="Calibri" w:cstheme="majorBidi"/>
      <w:i/>
      <w:iCs/>
      <w:color w:val="272727" w:themeColor="text1" w:themeTint="D8"/>
      <w:sz w:val="22"/>
      <w:szCs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53CC4"/>
    <w:pPr>
      <w:keepNext/>
      <w:keepLines/>
      <w:spacing w:line="259" w:lineRule="auto"/>
      <w:outlineLvl w:val="8"/>
    </w:pPr>
    <w:rPr>
      <w:rFonts w:ascii="Calibri" w:eastAsiaTheme="majorEastAsia" w:hAnsi="Calibri" w:cstheme="majorBidi"/>
      <w:color w:val="272727" w:themeColor="text1" w:themeTint="D8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53CC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53CC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53CC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53CC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53CC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53CC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53CC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53CC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53CC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53CC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53CC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53CC4"/>
    <w:pPr>
      <w:numPr>
        <w:ilvl w:val="1"/>
      </w:numPr>
      <w:spacing w:after="160" w:line="259" w:lineRule="auto"/>
    </w:pPr>
    <w:rPr>
      <w:rFonts w:ascii="Calibri" w:eastAsiaTheme="majorEastAsia" w:hAnsi="Calibr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53CC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53CC4"/>
    <w:pPr>
      <w:spacing w:before="160" w:after="160" w:line="259" w:lineRule="auto"/>
      <w:jc w:val="center"/>
    </w:pPr>
    <w:rPr>
      <w:rFonts w:ascii="Calibri" w:eastAsia="Calibri" w:hAnsi="Calibri" w:cs="Calibri"/>
      <w:i/>
      <w:iCs/>
      <w:color w:val="404040" w:themeColor="text1" w:themeTint="BF"/>
      <w:sz w:val="22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753CC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53CC4"/>
    <w:pPr>
      <w:spacing w:after="160" w:line="259" w:lineRule="auto"/>
      <w:ind w:left="720"/>
      <w:contextualSpacing/>
    </w:pPr>
    <w:rPr>
      <w:rFonts w:ascii="Calibri" w:eastAsia="Calibri" w:hAnsi="Calibri" w:cs="Calibri"/>
      <w:sz w:val="22"/>
      <w:szCs w:val="22"/>
    </w:rPr>
  </w:style>
  <w:style w:type="character" w:styleId="IntenseEmphasis">
    <w:name w:val="Intense Emphasis"/>
    <w:basedOn w:val="DefaultParagraphFont"/>
    <w:uiPriority w:val="21"/>
    <w:qFormat/>
    <w:rsid w:val="00753CC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53CC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="Calibri" w:eastAsia="Calibri" w:hAnsi="Calibri" w:cs="Calibri"/>
      <w:i/>
      <w:iCs/>
      <w:color w:val="0F4761" w:themeColor="accent1" w:themeShade="BF"/>
      <w:sz w:val="22"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53CC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53CC4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753CC4"/>
  </w:style>
  <w:style w:type="paragraph" w:customStyle="1" w:styleId="Normal1">
    <w:name w:val="Normal1"/>
    <w:link w:val="Normal1Char"/>
    <w:rsid w:val="00EE14F4"/>
    <w:pPr>
      <w:spacing w:after="0" w:line="259" w:lineRule="auto"/>
    </w:pPr>
    <w:rPr>
      <w:rFonts w:ascii="Times New Roman" w:eastAsia="SimSun" w:hAnsi="Times New Roman" w:cs="Times New Roman"/>
      <w:kern w:val="0"/>
      <w14:ligatures w14:val="none"/>
    </w:rPr>
  </w:style>
  <w:style w:type="character" w:customStyle="1" w:styleId="Normal1Char">
    <w:name w:val="Normal1 Char"/>
    <w:basedOn w:val="DefaultParagraphFont"/>
    <w:link w:val="Normal1"/>
    <w:rsid w:val="00EE14F4"/>
    <w:rPr>
      <w:rFonts w:ascii="Times New Roman" w:eastAsia="SimSun" w:hAnsi="Times New Roman" w:cs="Times New Roman"/>
      <w:kern w:val="0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0D201A"/>
    <w:pPr>
      <w:spacing w:before="100" w:beforeAutospacing="1" w:after="100" w:afterAutospacing="1"/>
    </w:pPr>
  </w:style>
  <w:style w:type="paragraph" w:styleId="Header">
    <w:name w:val="header"/>
    <w:basedOn w:val="Normal"/>
    <w:link w:val="HeaderChar"/>
    <w:uiPriority w:val="99"/>
    <w:unhideWhenUsed/>
    <w:rsid w:val="008E47F8"/>
    <w:pPr>
      <w:tabs>
        <w:tab w:val="center" w:pos="4680"/>
        <w:tab w:val="right" w:pos="9360"/>
      </w:tabs>
    </w:pPr>
    <w:rPr>
      <w:rFonts w:ascii="Calibri" w:eastAsia="Calibri" w:hAnsi="Calibri" w:cs="Calibr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8E47F8"/>
    <w:rPr>
      <w:rFonts w:ascii="Calibri" w:eastAsia="Calibri" w:hAnsi="Calibri" w:cs="Calibri"/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8E47F8"/>
    <w:pPr>
      <w:tabs>
        <w:tab w:val="center" w:pos="4680"/>
        <w:tab w:val="right" w:pos="9360"/>
      </w:tabs>
    </w:pPr>
    <w:rPr>
      <w:rFonts w:ascii="Calibri" w:eastAsia="Calibri" w:hAnsi="Calibri" w:cs="Calibr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8E47F8"/>
    <w:rPr>
      <w:rFonts w:ascii="Calibri" w:eastAsia="Calibri" w:hAnsi="Calibri" w:cs="Calibri"/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21537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179</Words>
  <Characters>6722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sgei, Sharon Chepchumba</dc:creator>
  <cp:keywords/>
  <dc:description/>
  <cp:lastModifiedBy>Greaves, Justin Connel Joel</cp:lastModifiedBy>
  <cp:revision>3</cp:revision>
  <dcterms:created xsi:type="dcterms:W3CDTF">2025-10-29T14:00:00Z</dcterms:created>
  <dcterms:modified xsi:type="dcterms:W3CDTF">2025-10-29T14:04:00Z</dcterms:modified>
</cp:coreProperties>
</file>